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lang w:val="en-US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Table S3.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 xml:space="preserve"> Association between visceral adiposity index and osteoporosis in multiple regression model.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273"/>
        <w:gridCol w:w="723"/>
        <w:gridCol w:w="215"/>
        <w:gridCol w:w="1276"/>
        <w:gridCol w:w="724"/>
        <w:gridCol w:w="215"/>
        <w:gridCol w:w="1276"/>
        <w:gridCol w:w="724"/>
        <w:gridCol w:w="216"/>
        <w:gridCol w:w="1276"/>
        <w:gridCol w:w="724"/>
      </w:tblGrid>
      <w:tr>
        <w:trPr>
          <w:trHeight w:val="270" w:hRule="atLeast"/>
        </w:trPr>
        <w:tc>
          <w:tcPr>
            <w:tcW w:w="17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1996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2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72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2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7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7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sceral adiposity index</w:t>
            </w:r>
          </w:p>
        </w:tc>
        <w:tc>
          <w:tcPr>
            <w:tcW w:w="1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 (0.88~1.04)</w:t>
            </w:r>
          </w:p>
        </w:tc>
        <w:tc>
          <w:tcPr>
            <w:tcW w:w="7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9</w:t>
            </w:r>
          </w:p>
        </w:tc>
        <w:tc>
          <w:tcPr>
            <w:tcW w:w="2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 (0.79~0.98)</w:t>
            </w:r>
          </w:p>
        </w:tc>
        <w:tc>
          <w:tcPr>
            <w:tcW w:w="7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2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 (0.75~0.94)</w:t>
            </w:r>
          </w:p>
        </w:tc>
        <w:tc>
          <w:tcPr>
            <w:tcW w:w="7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 (0.77~0.96)</w:t>
            </w:r>
          </w:p>
        </w:tc>
        <w:tc>
          <w:tcPr>
            <w:tcW w:w="7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Quarti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≤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Ref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Ref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Ref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Ref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st Quarti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 (0.64~1.33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 (0.54~1.2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7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 (0.5~1.13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 (0.53~1.21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4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st Quarti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 (0.79~1.6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9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 (0.55~1.21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4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 (0.51~1.12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7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 (0.57~1.29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1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st Quartil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≥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 (0.56~1.19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7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 (0.36~0.83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 (0.3~0.7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 (0.33~0.81)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Model 1 adjust for Gender, Age, Race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Model 2 adjust for Model 1+Education level, Marital status, PIR, Smoking status, Work activity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Model 3 adjust for Model 1+Blood urea nitrogen, Serum calcium, Serum phosphorus, Serum uric acid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  <w:t>Ref, reference; PIR, ratio of family income to poverty; BMD, bone mineral density; VAI, visceral adiposity index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9:23:04Z</dcterms:created>
  <dc:creator>sac</dc:creator>
  <dc:description/>
  <dc:language>en-US</dc:language>
  <cp:lastModifiedBy>M Mentality</cp:lastModifiedBy>
  <dcterms:modified xsi:type="dcterms:W3CDTF">2023-09-10T08:08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8320DF91ED415C8AD5D91AC6767246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